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lang w:val="en-GB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876800" cy="246253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76920" cy="2462400"/>
                          <a:chOff x="0" y="0"/>
                          <a:chExt cx="4876920" cy="24624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876920" cy="2462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4800600" cy="245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8120" y="576720"/>
                            <a:ext cx="3514680" cy="149544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8120" y="1776600"/>
                            <a:ext cx="3514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8120" y="1472040"/>
                            <a:ext cx="3514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8120" y="1176480"/>
                            <a:ext cx="3514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8120" y="871920"/>
                            <a:ext cx="3514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8120" y="576720"/>
                            <a:ext cx="3514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8120" y="576720"/>
                            <a:ext cx="3514680" cy="14954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80808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00520" y="1833840"/>
                            <a:ext cx="1009800" cy="23796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09960" y="871920"/>
                            <a:ext cx="1000080" cy="120024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8120" y="576720"/>
                            <a:ext cx="0" cy="14954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9960" y="2072160"/>
                            <a:ext cx="381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9960" y="1776600"/>
                            <a:ext cx="381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9960" y="1472040"/>
                            <a:ext cx="381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9960" y="1176480"/>
                            <a:ext cx="381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9960" y="871920"/>
                            <a:ext cx="381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9960" y="576720"/>
                            <a:ext cx="381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8120" y="2072160"/>
                            <a:ext cx="3514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48120" y="2072160"/>
                            <a:ext cx="0" cy="38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862800" y="2072160"/>
                            <a:ext cx="0" cy="38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5400" y="1995840"/>
                            <a:ext cx="8640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5400" y="1700640"/>
                            <a:ext cx="8640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080" y="1395720"/>
                            <a:ext cx="17064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080" y="1100520"/>
                            <a:ext cx="17064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080" y="795600"/>
                            <a:ext cx="17064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080" y="500400"/>
                            <a:ext cx="17064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67560" y="1119600"/>
                            <a:ext cx="676440" cy="399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15080" y="119556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18760" y="1148040"/>
                            <a:ext cx="2977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e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015080" y="139572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19120" y="1348200"/>
                            <a:ext cx="49284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ome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040" y="5040"/>
                            <a:ext cx="4795560" cy="245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4pt;height:193.9pt" coordorigin="0,0" coordsize="7680,3878">
                <v:rect id="shape_0" stroked="f" o:allowincell="f" style="position:absolute;left:0;top:0;width:7679;height:387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white" stroked="f" o:allowincell="f" style="position:absolute;left:0;top:0;width:7559;height:3869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rect id="shape_0" fillcolor="silver" stroked="f" o:allowincell="f" style="position:absolute;left:548;top:908;width:5534;height:2354;mso-wrap-style:none;v-text-anchor:middle;mso-position-horizontal-relative:char">
                  <v:fill o:detectmouseclick="t" type="solid" color2="#3f3f3f"/>
                  <v:stroke color="#3465a4" joinstyle="round" endcap="flat"/>
                  <w10:wrap type="none"/>
                </v:rect>
                <v:line id="shape_0" from="548,2798" to="6082,279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48,2318" to="6082,231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48,1853" to="6082,185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48,1373" to="6082,137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48,908" to="6082,90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stroked="t" o:allowincell="f" style="position:absolute;left:548;top:908;width:5534;height:2354;mso-wrap-style:none;v-text-anchor:middle;mso-position-horizontal-relative:char">
                  <v:fill o:detectmouseclick="t" on="false"/>
                  <v:stroke color="gray" weight="9360" joinstyle="miter" endcap="flat"/>
                  <w10:wrap type="none"/>
                </v:rect>
                <v:rect id="shape_0" fillcolor="#9999ff" stroked="t" o:allowincell="f" style="position:absolute;left:1733;top:2888;width:1589;height:374;mso-wrap-style:none;v-text-anchor:middle;mso-position-horizontal-relative:char">
                  <v:fill o:detectmouseclick="t" type="solid" color2="#666600"/>
                  <v:stroke color="black" weight="9360" joinstyle="miter" endcap="flat"/>
                  <w10:wrap type="none"/>
                </v:rect>
                <v:rect id="shape_0" fillcolor="#993366" stroked="t" o:allowincell="f" style="position:absolute;left:3323;top:1373;width:1574;height:1889;mso-wrap-style:none;v-text-anchor:middle;mso-position-horizontal-relative:char">
                  <v:fill o:detectmouseclick="t" type="solid" color2="#66cc99"/>
                  <v:stroke color="black" weight="9360" joinstyle="miter" endcap="flat"/>
                  <w10:wrap type="none"/>
                </v:rect>
                <v:line id="shape_0" from="548,908" to="548,326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88,3263" to="547,326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88,2798" to="547,279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88,2318" to="547,231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88,1853" to="547,185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88,1373" to="547,137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88,908" to="547,90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48,3263" to="6082,326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48,3263" to="548,3322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083,3263" to="6083,3322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92;top:3143;width:135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2;top:2678;width:135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6;top:2198;width:268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6;top:1733;width:268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6;top:1253;width:268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6;top:788;width:268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white" stroked="t" o:allowincell="f" style="position:absolute;left:6248;top:1763;width:1064;height:629;mso-wrap-style:none;v-text-anchor:middle;mso-position-horizontal-relative:char">
                  <v:fill o:detectmouseclick="t" type="solid" color2="black"/>
                  <v:stroke color="black" joinstyle="miter" endcap="flat"/>
                  <w10:wrap type="none"/>
                </v:rect>
                <v:rect id="shape_0" fillcolor="#9999ff" stroked="t" o:allowincell="f" style="position:absolute;left:6323;top:1883;width:104;height:104;mso-wrap-style:none;v-text-anchor:middle;mso-position-horizontal-relative:char">
                  <v:fill o:detectmouseclick="t" type="solid" color2="#666600"/>
                  <v:stroke color="black" weight="9360" joinstyle="miter" endcap="flat"/>
                  <w10:wrap type="none"/>
                </v:rect>
                <v:shape id="shape_0" stroked="f" o:allowincell="f" style="position:absolute;left:6486;top:1808;width:468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e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#993366" stroked="t" o:allowincell="f" style="position:absolute;left:6323;top:2198;width:104;height:104;mso-wrap-style:none;v-text-anchor:middle;mso-position-horizontal-relative:char">
                  <v:fill o:detectmouseclick="t" type="solid" color2="#66cc99"/>
                  <v:stroke color="black" weight="9360" joinstyle="miter" endcap="flat"/>
                  <w10:wrap type="none"/>
                </v:rect>
                <v:shape id="shape_0" stroked="f" o:allowincell="f" style="position:absolute;left:6487;top:2123;width:775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ome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stroked="f" o:allowincell="f" style="position:absolute;left:8;top:8;width:7551;height:386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701" w:right="1701" w:gutter="0" w:header="0" w:top="1418" w:footer="0" w:bottom="1418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08:33:00Z</dcterms:created>
  <dc:creator>PC100</dc:creator>
  <dc:description/>
  <cp:keywords/>
  <dc:language>en-US</dc:language>
  <cp:lastModifiedBy>PC100</cp:lastModifiedBy>
  <dcterms:modified xsi:type="dcterms:W3CDTF">2010-03-24T09:12:00Z</dcterms:modified>
  <cp:revision>5</cp:revision>
  <dc:subject/>
  <dc:title>Figure 1: DISTRIBUTION OF SEX</dc:title>
</cp:coreProperties>
</file>